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399FE" w14:textId="77777777" w:rsidR="002E78FC" w:rsidRPr="00DC7ADC" w:rsidRDefault="002E78FC" w:rsidP="002E78FC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DC7ADC">
        <w:rPr>
          <w:rFonts w:ascii="Times New Roman" w:hAnsi="Times New Roman" w:cs="Times New Roman" w:hint="eastAsia"/>
          <w:sz w:val="21"/>
          <w:szCs w:val="21"/>
        </w:rPr>
        <w:t>Supplementary Table1</w:t>
      </w:r>
    </w:p>
    <w:p w14:paraId="7AB7804F" w14:textId="77777777" w:rsidR="002E78FC" w:rsidRPr="00DC7ADC" w:rsidRDefault="002E78FC" w:rsidP="002E78FC">
      <w:pPr>
        <w:rPr>
          <w:rFonts w:ascii="Times New Roman" w:hAnsi="Times New Roman" w:cs="Times New Roman"/>
          <w:sz w:val="21"/>
          <w:szCs w:val="21"/>
        </w:rPr>
      </w:pPr>
    </w:p>
    <w:p w14:paraId="6CC24B23" w14:textId="77777777" w:rsidR="002E78FC" w:rsidRPr="00DC7ADC" w:rsidRDefault="002E78FC" w:rsidP="002E78FC">
      <w:pPr>
        <w:rPr>
          <w:rFonts w:ascii="Times New Roman" w:hAnsi="Times New Roman" w:cs="Times New Roman"/>
          <w:sz w:val="21"/>
          <w:szCs w:val="21"/>
        </w:rPr>
      </w:pPr>
    </w:p>
    <w:p w14:paraId="74C9620A" w14:textId="77777777" w:rsidR="002E78FC" w:rsidRPr="00DC7ADC" w:rsidRDefault="002E78FC" w:rsidP="002E78FC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pPr w:leftFromText="180" w:rightFromText="180" w:vertAnchor="text" w:horzAnchor="page" w:tblpXSpec="center" w:tblpY="-932"/>
        <w:tblOverlap w:val="never"/>
        <w:tblW w:w="442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2205"/>
        <w:gridCol w:w="1371"/>
        <w:gridCol w:w="1345"/>
        <w:gridCol w:w="1942"/>
        <w:gridCol w:w="1758"/>
        <w:gridCol w:w="1397"/>
        <w:gridCol w:w="1786"/>
      </w:tblGrid>
      <w:tr w:rsidR="002E78FC" w:rsidRPr="00DC7ADC" w14:paraId="308AECD6" w14:textId="77777777" w:rsidTr="00A032C4">
        <w:trPr>
          <w:trHeight w:val="501"/>
        </w:trPr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6CC3223A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849" w:type="pct"/>
            <w:tcBorders>
              <w:bottom w:val="single" w:sz="12" w:space="0" w:color="auto"/>
            </w:tcBorders>
            <w:vAlign w:val="center"/>
          </w:tcPr>
          <w:p w14:paraId="1504EA02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14:paraId="7892079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14:paraId="153A4D4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vAlign w:val="center"/>
          </w:tcPr>
          <w:p w14:paraId="78B273FA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ositive style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vAlign w:val="center"/>
          </w:tcPr>
          <w:p w14:paraId="711834F4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ositive control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14:paraId="48B46DA6" w14:textId="77777777" w:rsidR="002E78FC" w:rsidRPr="00DC7ADC" w:rsidRDefault="002E78FC" w:rsidP="00A032C4">
            <w:pPr>
              <w:autoSpaceDE w:val="0"/>
              <w:autoSpaceDN w:val="0"/>
              <w:adjustRightInd w:val="0"/>
              <w:ind w:rightChars="-165" w:right="-3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Heat-induced Antigen Retrieval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vAlign w:val="center"/>
          </w:tcPr>
          <w:p w14:paraId="4CDF60A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Incubation</w:t>
            </w:r>
          </w:p>
        </w:tc>
      </w:tr>
      <w:tr w:rsidR="002E78FC" w:rsidRPr="00DC7ADC" w14:paraId="3BF0C06A" w14:textId="77777777" w:rsidTr="00A032C4">
        <w:trPr>
          <w:trHeight w:val="867"/>
        </w:trPr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14:paraId="5CAC9A3E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D3</w:t>
            </w:r>
          </w:p>
        </w:tc>
        <w:tc>
          <w:tcPr>
            <w:tcW w:w="849" w:type="pct"/>
            <w:tcBorders>
              <w:top w:val="single" w:sz="12" w:space="0" w:color="auto"/>
            </w:tcBorders>
            <w:vAlign w:val="center"/>
          </w:tcPr>
          <w:p w14:paraId="64A627D2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noclonal</w:t>
            </w:r>
          </w:p>
          <w:p w14:paraId="55528153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LN10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vAlign w:val="center"/>
          </w:tcPr>
          <w:p w14:paraId="5938256B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5A0052A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Leica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vAlign w:val="center"/>
          </w:tcPr>
          <w:p w14:paraId="5970009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Cytoplasm</w:t>
            </w:r>
          </w:p>
        </w:tc>
        <w:tc>
          <w:tcPr>
            <w:tcW w:w="677" w:type="pct"/>
            <w:tcBorders>
              <w:top w:val="single" w:sz="12" w:space="0" w:color="auto"/>
            </w:tcBorders>
            <w:vAlign w:val="center"/>
          </w:tcPr>
          <w:p w14:paraId="38D3DA4E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vAlign w:val="center"/>
          </w:tcPr>
          <w:p w14:paraId="326AAB5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0°C</w:t>
            </w:r>
          </w:p>
          <w:p w14:paraId="413B191E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133F73C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044A92D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</w:tr>
      <w:tr w:rsidR="002E78FC" w:rsidRPr="00DC7ADC" w14:paraId="70BB1E16" w14:textId="77777777" w:rsidTr="00A032C4">
        <w:trPr>
          <w:trHeight w:val="867"/>
        </w:trPr>
        <w:tc>
          <w:tcPr>
            <w:tcW w:w="454" w:type="pct"/>
            <w:vAlign w:val="center"/>
          </w:tcPr>
          <w:p w14:paraId="1E1268B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D4</w:t>
            </w:r>
          </w:p>
        </w:tc>
        <w:tc>
          <w:tcPr>
            <w:tcW w:w="849" w:type="pct"/>
            <w:vAlign w:val="center"/>
          </w:tcPr>
          <w:p w14:paraId="434815E3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noclonal</w:t>
            </w:r>
          </w:p>
          <w:p w14:paraId="3F7C8466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4B12</w:t>
            </w:r>
          </w:p>
        </w:tc>
        <w:tc>
          <w:tcPr>
            <w:tcW w:w="528" w:type="pct"/>
            <w:vAlign w:val="center"/>
          </w:tcPr>
          <w:p w14:paraId="26F01C37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vAlign w:val="center"/>
          </w:tcPr>
          <w:p w14:paraId="647737AE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Leica</w:t>
            </w:r>
          </w:p>
        </w:tc>
        <w:tc>
          <w:tcPr>
            <w:tcW w:w="748" w:type="pct"/>
            <w:vAlign w:val="center"/>
          </w:tcPr>
          <w:p w14:paraId="4C9FF5E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</w:p>
        </w:tc>
        <w:tc>
          <w:tcPr>
            <w:tcW w:w="677" w:type="pct"/>
            <w:vAlign w:val="center"/>
          </w:tcPr>
          <w:p w14:paraId="2FA9D47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vAlign w:val="center"/>
          </w:tcPr>
          <w:p w14:paraId="2148DDDB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0°C</w:t>
            </w:r>
          </w:p>
          <w:p w14:paraId="0373E15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  <w:tc>
          <w:tcPr>
            <w:tcW w:w="688" w:type="pct"/>
            <w:vAlign w:val="center"/>
          </w:tcPr>
          <w:p w14:paraId="0F999F94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138BAEB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</w:tr>
      <w:tr w:rsidR="002E78FC" w:rsidRPr="00DC7ADC" w14:paraId="60C82134" w14:textId="77777777" w:rsidTr="00A032C4">
        <w:trPr>
          <w:trHeight w:val="867"/>
        </w:trPr>
        <w:tc>
          <w:tcPr>
            <w:tcW w:w="454" w:type="pct"/>
            <w:vAlign w:val="center"/>
          </w:tcPr>
          <w:p w14:paraId="557E303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D8</w:t>
            </w:r>
          </w:p>
        </w:tc>
        <w:tc>
          <w:tcPr>
            <w:tcW w:w="849" w:type="pct"/>
            <w:vAlign w:val="center"/>
          </w:tcPr>
          <w:p w14:paraId="650DBD45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noclonal</w:t>
            </w:r>
          </w:p>
          <w:p w14:paraId="5B22FED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4B11</w:t>
            </w:r>
          </w:p>
        </w:tc>
        <w:tc>
          <w:tcPr>
            <w:tcW w:w="528" w:type="pct"/>
            <w:vAlign w:val="center"/>
          </w:tcPr>
          <w:p w14:paraId="68978B3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vAlign w:val="center"/>
          </w:tcPr>
          <w:p w14:paraId="18C3D82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Leica</w:t>
            </w:r>
          </w:p>
        </w:tc>
        <w:tc>
          <w:tcPr>
            <w:tcW w:w="748" w:type="pct"/>
            <w:vAlign w:val="center"/>
          </w:tcPr>
          <w:p w14:paraId="2C47311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</w:p>
        </w:tc>
        <w:tc>
          <w:tcPr>
            <w:tcW w:w="677" w:type="pct"/>
            <w:vAlign w:val="center"/>
          </w:tcPr>
          <w:p w14:paraId="42334E05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vAlign w:val="center"/>
          </w:tcPr>
          <w:p w14:paraId="4544E9A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0°C</w:t>
            </w:r>
          </w:p>
          <w:p w14:paraId="7FC4DC0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</w:p>
        </w:tc>
        <w:tc>
          <w:tcPr>
            <w:tcW w:w="688" w:type="pct"/>
            <w:vAlign w:val="center"/>
          </w:tcPr>
          <w:p w14:paraId="3E3AA887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6B6019B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</w:tr>
      <w:tr w:rsidR="002E78FC" w:rsidRPr="00DC7ADC" w14:paraId="13010EB5" w14:textId="77777777" w:rsidTr="00A032C4">
        <w:trPr>
          <w:trHeight w:val="867"/>
        </w:trPr>
        <w:tc>
          <w:tcPr>
            <w:tcW w:w="454" w:type="pct"/>
            <w:vAlign w:val="center"/>
          </w:tcPr>
          <w:p w14:paraId="78AEB4E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D19</w:t>
            </w:r>
          </w:p>
        </w:tc>
        <w:tc>
          <w:tcPr>
            <w:tcW w:w="849" w:type="pct"/>
            <w:vAlign w:val="center"/>
          </w:tcPr>
          <w:p w14:paraId="615F337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rabbit monoclonal</w:t>
            </w:r>
          </w:p>
          <w:p w14:paraId="1C477BD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BP6046</w:t>
            </w:r>
          </w:p>
        </w:tc>
        <w:tc>
          <w:tcPr>
            <w:tcW w:w="528" w:type="pct"/>
            <w:vAlign w:val="center"/>
          </w:tcPr>
          <w:p w14:paraId="7D676FE6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vAlign w:val="center"/>
          </w:tcPr>
          <w:p w14:paraId="043CC79D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Bailing</w:t>
            </w:r>
          </w:p>
        </w:tc>
        <w:tc>
          <w:tcPr>
            <w:tcW w:w="748" w:type="pct"/>
            <w:vAlign w:val="center"/>
          </w:tcPr>
          <w:p w14:paraId="2AC28BA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Cytoplasm</w:t>
            </w:r>
          </w:p>
        </w:tc>
        <w:tc>
          <w:tcPr>
            <w:tcW w:w="677" w:type="pct"/>
            <w:vAlign w:val="center"/>
          </w:tcPr>
          <w:p w14:paraId="047479A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vAlign w:val="center"/>
          </w:tcPr>
          <w:p w14:paraId="036C02C5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0°C</w:t>
            </w:r>
          </w:p>
          <w:p w14:paraId="61B2DFC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</w:p>
        </w:tc>
        <w:tc>
          <w:tcPr>
            <w:tcW w:w="688" w:type="pct"/>
            <w:vAlign w:val="center"/>
          </w:tcPr>
          <w:p w14:paraId="263FFFE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0049319D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</w:tr>
      <w:tr w:rsidR="002E78FC" w:rsidRPr="00DC7ADC" w14:paraId="6C445F68" w14:textId="77777777" w:rsidTr="00A032C4">
        <w:trPr>
          <w:trHeight w:val="867"/>
        </w:trPr>
        <w:tc>
          <w:tcPr>
            <w:tcW w:w="454" w:type="pct"/>
            <w:vAlign w:val="center"/>
          </w:tcPr>
          <w:p w14:paraId="2A9DF1D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D163</w:t>
            </w:r>
          </w:p>
        </w:tc>
        <w:tc>
          <w:tcPr>
            <w:tcW w:w="849" w:type="pct"/>
            <w:vAlign w:val="center"/>
          </w:tcPr>
          <w:p w14:paraId="0853ED9B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noclonal</w:t>
            </w:r>
          </w:p>
          <w:p w14:paraId="16CEFBD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D6</w:t>
            </w:r>
          </w:p>
        </w:tc>
        <w:tc>
          <w:tcPr>
            <w:tcW w:w="528" w:type="pct"/>
            <w:vAlign w:val="center"/>
          </w:tcPr>
          <w:p w14:paraId="1DA07193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vAlign w:val="center"/>
          </w:tcPr>
          <w:p w14:paraId="2F31E1A8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ZSGB-BIO</w:t>
            </w:r>
          </w:p>
        </w:tc>
        <w:tc>
          <w:tcPr>
            <w:tcW w:w="748" w:type="pct"/>
            <w:vAlign w:val="center"/>
          </w:tcPr>
          <w:p w14:paraId="27AAA7ED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ytoplasm</w:t>
            </w:r>
          </w:p>
        </w:tc>
        <w:tc>
          <w:tcPr>
            <w:tcW w:w="677" w:type="pct"/>
            <w:vAlign w:val="center"/>
          </w:tcPr>
          <w:p w14:paraId="58F8E3EC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vAlign w:val="center"/>
          </w:tcPr>
          <w:p w14:paraId="5F4CB0B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100°C</w:t>
            </w:r>
          </w:p>
          <w:p w14:paraId="1C256B54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</w:p>
        </w:tc>
        <w:tc>
          <w:tcPr>
            <w:tcW w:w="688" w:type="pct"/>
            <w:vAlign w:val="center"/>
          </w:tcPr>
          <w:p w14:paraId="6293241F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41DD925A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0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in</w:t>
            </w:r>
          </w:p>
        </w:tc>
      </w:tr>
      <w:tr w:rsidR="002E78FC" w14:paraId="2161BB4D" w14:textId="77777777" w:rsidTr="00A032C4">
        <w:trPr>
          <w:trHeight w:val="867"/>
        </w:trPr>
        <w:tc>
          <w:tcPr>
            <w:tcW w:w="454" w:type="pct"/>
            <w:vAlign w:val="center"/>
          </w:tcPr>
          <w:p w14:paraId="160D1B62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AE1/AE3</w:t>
            </w:r>
          </w:p>
        </w:tc>
        <w:tc>
          <w:tcPr>
            <w:tcW w:w="849" w:type="pct"/>
            <w:vAlign w:val="center"/>
          </w:tcPr>
          <w:p w14:paraId="0FE04929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Monoclonal</w:t>
            </w:r>
          </w:p>
          <w:p w14:paraId="2A63531B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AE1/AE3</w:t>
            </w:r>
          </w:p>
        </w:tc>
        <w:tc>
          <w:tcPr>
            <w:tcW w:w="528" w:type="pct"/>
            <w:vAlign w:val="center"/>
          </w:tcPr>
          <w:p w14:paraId="3F7808E7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Prediluted</w:t>
            </w:r>
          </w:p>
        </w:tc>
        <w:tc>
          <w:tcPr>
            <w:tcW w:w="518" w:type="pct"/>
            <w:vAlign w:val="center"/>
          </w:tcPr>
          <w:p w14:paraId="7AFA5471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DAKO</w:t>
            </w:r>
          </w:p>
        </w:tc>
        <w:tc>
          <w:tcPr>
            <w:tcW w:w="748" w:type="pct"/>
            <w:vAlign w:val="center"/>
          </w:tcPr>
          <w:p w14:paraId="70865AAD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Cytoplasm</w:t>
            </w:r>
          </w:p>
        </w:tc>
        <w:tc>
          <w:tcPr>
            <w:tcW w:w="677" w:type="pct"/>
            <w:vAlign w:val="center"/>
          </w:tcPr>
          <w:p w14:paraId="6D5180C7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tonsil</w:t>
            </w:r>
          </w:p>
        </w:tc>
        <w:tc>
          <w:tcPr>
            <w:tcW w:w="538" w:type="pct"/>
            <w:vAlign w:val="center"/>
          </w:tcPr>
          <w:p w14:paraId="6AC63BB7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51EDCB33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30 min</w:t>
            </w:r>
          </w:p>
        </w:tc>
        <w:tc>
          <w:tcPr>
            <w:tcW w:w="688" w:type="pct"/>
            <w:vAlign w:val="center"/>
          </w:tcPr>
          <w:p w14:paraId="2A9936C6" w14:textId="77777777" w:rsidR="002E78FC" w:rsidRPr="00DC7AD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  <w:p w14:paraId="52D71C33" w14:textId="77777777" w:rsidR="002E78FC" w:rsidRDefault="002E78FC" w:rsidP="00A03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7ADC">
              <w:rPr>
                <w:rFonts w:ascii="Times New Roman" w:hAnsi="Times New Roman" w:cs="Times New Roman"/>
                <w:sz w:val="21"/>
                <w:szCs w:val="21"/>
              </w:rPr>
              <w:t>30 min</w:t>
            </w:r>
          </w:p>
        </w:tc>
      </w:tr>
    </w:tbl>
    <w:p w14:paraId="3D5B4C98" w14:textId="77777777" w:rsidR="002E78FC" w:rsidRDefault="002E78FC" w:rsidP="002E78FC">
      <w:pPr>
        <w:rPr>
          <w:rFonts w:ascii="Times New Roman" w:hAnsi="Times New Roman" w:cs="Times New Roman"/>
          <w:sz w:val="21"/>
          <w:szCs w:val="21"/>
        </w:rPr>
      </w:pPr>
    </w:p>
    <w:p w14:paraId="729631F7" w14:textId="77777777" w:rsidR="002E78FC" w:rsidRDefault="002E78FC" w:rsidP="002E78FC">
      <w:pPr>
        <w:rPr>
          <w:rFonts w:ascii="Times New Roman" w:hAnsi="Times New Roman" w:cs="Times New Roman"/>
          <w:sz w:val="21"/>
          <w:szCs w:val="21"/>
        </w:rPr>
      </w:pPr>
    </w:p>
    <w:p w14:paraId="0707CD44" w14:textId="77777777" w:rsidR="00C57F54" w:rsidRDefault="00000000"/>
    <w:sectPr w:rsidR="00C57F54" w:rsidSect="00DC7ADC">
      <w:pgSz w:w="16840" w:h="11900" w:orient="landscape"/>
      <w:pgMar w:top="1440" w:right="1080" w:bottom="1440" w:left="108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FC"/>
    <w:rsid w:val="00001676"/>
    <w:rsid w:val="00001C3C"/>
    <w:rsid w:val="000121C2"/>
    <w:rsid w:val="00044E71"/>
    <w:rsid w:val="00077208"/>
    <w:rsid w:val="000815ED"/>
    <w:rsid w:val="00087B00"/>
    <w:rsid w:val="00096212"/>
    <w:rsid w:val="000A0382"/>
    <w:rsid w:val="000B4C01"/>
    <w:rsid w:val="000D0826"/>
    <w:rsid w:val="000D32D8"/>
    <w:rsid w:val="0010092C"/>
    <w:rsid w:val="001615C0"/>
    <w:rsid w:val="00180EA7"/>
    <w:rsid w:val="00185785"/>
    <w:rsid w:val="00190B0B"/>
    <w:rsid w:val="001A2DD9"/>
    <w:rsid w:val="001A4A74"/>
    <w:rsid w:val="001B1471"/>
    <w:rsid w:val="001C329C"/>
    <w:rsid w:val="001D7E16"/>
    <w:rsid w:val="00221907"/>
    <w:rsid w:val="00226237"/>
    <w:rsid w:val="0023525B"/>
    <w:rsid w:val="00243892"/>
    <w:rsid w:val="002534EF"/>
    <w:rsid w:val="00253958"/>
    <w:rsid w:val="00263CEA"/>
    <w:rsid w:val="00276E84"/>
    <w:rsid w:val="00285654"/>
    <w:rsid w:val="002877A3"/>
    <w:rsid w:val="002B6054"/>
    <w:rsid w:val="002D080F"/>
    <w:rsid w:val="002E1F88"/>
    <w:rsid w:val="002E1FFC"/>
    <w:rsid w:val="002E78FC"/>
    <w:rsid w:val="00306EF0"/>
    <w:rsid w:val="00334128"/>
    <w:rsid w:val="00345C31"/>
    <w:rsid w:val="00355B31"/>
    <w:rsid w:val="00360822"/>
    <w:rsid w:val="003637BE"/>
    <w:rsid w:val="0037761D"/>
    <w:rsid w:val="003913DB"/>
    <w:rsid w:val="00391BEF"/>
    <w:rsid w:val="00392CFD"/>
    <w:rsid w:val="00393392"/>
    <w:rsid w:val="003A7F43"/>
    <w:rsid w:val="003B1509"/>
    <w:rsid w:val="003B2AF8"/>
    <w:rsid w:val="003B3472"/>
    <w:rsid w:val="003E0230"/>
    <w:rsid w:val="003E0BD7"/>
    <w:rsid w:val="003E215A"/>
    <w:rsid w:val="0040079E"/>
    <w:rsid w:val="00411C6D"/>
    <w:rsid w:val="00427749"/>
    <w:rsid w:val="004541D5"/>
    <w:rsid w:val="00463A83"/>
    <w:rsid w:val="004662C7"/>
    <w:rsid w:val="00473D91"/>
    <w:rsid w:val="00484C4F"/>
    <w:rsid w:val="0049172C"/>
    <w:rsid w:val="004A3B17"/>
    <w:rsid w:val="004D2248"/>
    <w:rsid w:val="00503D97"/>
    <w:rsid w:val="0051145F"/>
    <w:rsid w:val="00541A5D"/>
    <w:rsid w:val="00562706"/>
    <w:rsid w:val="00585426"/>
    <w:rsid w:val="00590386"/>
    <w:rsid w:val="005B25DD"/>
    <w:rsid w:val="005E27FB"/>
    <w:rsid w:val="005F4060"/>
    <w:rsid w:val="005F6A3C"/>
    <w:rsid w:val="00606C47"/>
    <w:rsid w:val="00622D25"/>
    <w:rsid w:val="00630BB9"/>
    <w:rsid w:val="00631C33"/>
    <w:rsid w:val="00635AB6"/>
    <w:rsid w:val="00646D1F"/>
    <w:rsid w:val="00667E61"/>
    <w:rsid w:val="00692D52"/>
    <w:rsid w:val="006A76FC"/>
    <w:rsid w:val="006B10CF"/>
    <w:rsid w:val="006B7529"/>
    <w:rsid w:val="006D7BE2"/>
    <w:rsid w:val="006E03A7"/>
    <w:rsid w:val="006E13FD"/>
    <w:rsid w:val="006E6CB2"/>
    <w:rsid w:val="006F0821"/>
    <w:rsid w:val="006F47F3"/>
    <w:rsid w:val="006F70BD"/>
    <w:rsid w:val="0073012A"/>
    <w:rsid w:val="007356F4"/>
    <w:rsid w:val="00743AF3"/>
    <w:rsid w:val="007700A7"/>
    <w:rsid w:val="0078135C"/>
    <w:rsid w:val="007945D8"/>
    <w:rsid w:val="00794A4E"/>
    <w:rsid w:val="007A02E3"/>
    <w:rsid w:val="007A50DD"/>
    <w:rsid w:val="007A62C5"/>
    <w:rsid w:val="007A7221"/>
    <w:rsid w:val="007B0704"/>
    <w:rsid w:val="007E397B"/>
    <w:rsid w:val="007E5FEF"/>
    <w:rsid w:val="007F68D0"/>
    <w:rsid w:val="00804F05"/>
    <w:rsid w:val="00812514"/>
    <w:rsid w:val="0084132D"/>
    <w:rsid w:val="00850BF9"/>
    <w:rsid w:val="00853F16"/>
    <w:rsid w:val="00854E4F"/>
    <w:rsid w:val="00887EEC"/>
    <w:rsid w:val="00897439"/>
    <w:rsid w:val="008C796F"/>
    <w:rsid w:val="008D6610"/>
    <w:rsid w:val="008E1073"/>
    <w:rsid w:val="008E60AA"/>
    <w:rsid w:val="008F0EA5"/>
    <w:rsid w:val="008F1714"/>
    <w:rsid w:val="009145D6"/>
    <w:rsid w:val="00916C22"/>
    <w:rsid w:val="00921803"/>
    <w:rsid w:val="0092538B"/>
    <w:rsid w:val="0093185D"/>
    <w:rsid w:val="009805C8"/>
    <w:rsid w:val="0098290B"/>
    <w:rsid w:val="00986DBC"/>
    <w:rsid w:val="00993012"/>
    <w:rsid w:val="009A0C8C"/>
    <w:rsid w:val="009A7D8C"/>
    <w:rsid w:val="009B6C5E"/>
    <w:rsid w:val="009D1736"/>
    <w:rsid w:val="009F2762"/>
    <w:rsid w:val="00A05D3E"/>
    <w:rsid w:val="00A15264"/>
    <w:rsid w:val="00A27AF9"/>
    <w:rsid w:val="00A27BF4"/>
    <w:rsid w:val="00A37C49"/>
    <w:rsid w:val="00A4116C"/>
    <w:rsid w:val="00A46878"/>
    <w:rsid w:val="00A46F2F"/>
    <w:rsid w:val="00A74E78"/>
    <w:rsid w:val="00AA2099"/>
    <w:rsid w:val="00AA3315"/>
    <w:rsid w:val="00AB738B"/>
    <w:rsid w:val="00AD0196"/>
    <w:rsid w:val="00AD0527"/>
    <w:rsid w:val="00AD5E24"/>
    <w:rsid w:val="00B1798C"/>
    <w:rsid w:val="00B30D14"/>
    <w:rsid w:val="00B3366C"/>
    <w:rsid w:val="00B35C21"/>
    <w:rsid w:val="00B61EFB"/>
    <w:rsid w:val="00B71C66"/>
    <w:rsid w:val="00B806D4"/>
    <w:rsid w:val="00B86F03"/>
    <w:rsid w:val="00B96654"/>
    <w:rsid w:val="00BA16C2"/>
    <w:rsid w:val="00BA3321"/>
    <w:rsid w:val="00BA39DF"/>
    <w:rsid w:val="00BC551C"/>
    <w:rsid w:val="00BD6528"/>
    <w:rsid w:val="00C00CA7"/>
    <w:rsid w:val="00C13BAE"/>
    <w:rsid w:val="00C14E34"/>
    <w:rsid w:val="00C374FB"/>
    <w:rsid w:val="00C54863"/>
    <w:rsid w:val="00C55F46"/>
    <w:rsid w:val="00C7502A"/>
    <w:rsid w:val="00C751AF"/>
    <w:rsid w:val="00C81845"/>
    <w:rsid w:val="00C81973"/>
    <w:rsid w:val="00C85406"/>
    <w:rsid w:val="00C86982"/>
    <w:rsid w:val="00C95AC4"/>
    <w:rsid w:val="00CA12A3"/>
    <w:rsid w:val="00CA6920"/>
    <w:rsid w:val="00CB7FA3"/>
    <w:rsid w:val="00CC4296"/>
    <w:rsid w:val="00CC6B40"/>
    <w:rsid w:val="00CC78DE"/>
    <w:rsid w:val="00CD6822"/>
    <w:rsid w:val="00CF5B72"/>
    <w:rsid w:val="00D03263"/>
    <w:rsid w:val="00D0348D"/>
    <w:rsid w:val="00D21066"/>
    <w:rsid w:val="00D31640"/>
    <w:rsid w:val="00D32BBE"/>
    <w:rsid w:val="00D65B35"/>
    <w:rsid w:val="00D6753C"/>
    <w:rsid w:val="00D7148D"/>
    <w:rsid w:val="00DA6985"/>
    <w:rsid w:val="00DB20D2"/>
    <w:rsid w:val="00DB4570"/>
    <w:rsid w:val="00DB55F7"/>
    <w:rsid w:val="00DB760E"/>
    <w:rsid w:val="00E0298B"/>
    <w:rsid w:val="00E22F98"/>
    <w:rsid w:val="00E437F1"/>
    <w:rsid w:val="00E61CA7"/>
    <w:rsid w:val="00E73CD6"/>
    <w:rsid w:val="00E74B21"/>
    <w:rsid w:val="00E8220C"/>
    <w:rsid w:val="00E95080"/>
    <w:rsid w:val="00E97D5C"/>
    <w:rsid w:val="00EB4BCB"/>
    <w:rsid w:val="00EC0AA4"/>
    <w:rsid w:val="00EC7223"/>
    <w:rsid w:val="00EE4208"/>
    <w:rsid w:val="00EF44C3"/>
    <w:rsid w:val="00F02C61"/>
    <w:rsid w:val="00F16367"/>
    <w:rsid w:val="00F25DFF"/>
    <w:rsid w:val="00F26427"/>
    <w:rsid w:val="00F53479"/>
    <w:rsid w:val="00F5756F"/>
    <w:rsid w:val="00F575DF"/>
    <w:rsid w:val="00F7047A"/>
    <w:rsid w:val="00F7098F"/>
    <w:rsid w:val="00F7434F"/>
    <w:rsid w:val="00F850A2"/>
    <w:rsid w:val="00F9462B"/>
    <w:rsid w:val="00FB00D5"/>
    <w:rsid w:val="00FD1109"/>
    <w:rsid w:val="00FF4D01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1C165"/>
  <w15:chartTrackingRefBased/>
  <w15:docId w15:val="{EA071F87-690C-7040-80B8-CF7B7A55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8F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E78FC"/>
    <w:rPr>
      <w:rFonts w:ascii="Times New Roman" w:eastAsia="宋体" w:hAnsi="Times New Roman" w:cs="Times New Roman"/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uyo27</dc:creator>
  <cp:keywords/>
  <dc:description/>
  <cp:lastModifiedBy>wuuyo27</cp:lastModifiedBy>
  <cp:revision>1</cp:revision>
  <dcterms:created xsi:type="dcterms:W3CDTF">2022-12-31T10:30:00Z</dcterms:created>
  <dcterms:modified xsi:type="dcterms:W3CDTF">2022-12-31T10:31:00Z</dcterms:modified>
</cp:coreProperties>
</file>